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89913" w14:textId="494CE9F3" w:rsidR="002236D6" w:rsidRDefault="002236D6" w:rsidP="005E4A56">
      <w:pPr>
        <w:spacing w:after="0" w:line="240" w:lineRule="auto"/>
        <w:rPr>
          <w:rFonts w:ascii="Cambria" w:eastAsia="Times New Roman" w:hAnsi="Cambria" w:cstheme="minorHAnsi"/>
          <w:b/>
          <w:sz w:val="24"/>
          <w:szCs w:val="24"/>
          <w:lang w:val="en-US"/>
        </w:rPr>
      </w:pPr>
      <w:r>
        <w:rPr>
          <w:rFonts w:ascii="Cambria" w:eastAsia="Times New Roman" w:hAnsi="Cambria" w:cstheme="minorHAnsi"/>
          <w:b/>
          <w:sz w:val="24"/>
          <w:szCs w:val="24"/>
          <w:lang w:val="en-US"/>
        </w:rPr>
        <w:t>Multimedia Appendix 2</w:t>
      </w:r>
    </w:p>
    <w:p w14:paraId="77772114" w14:textId="77777777" w:rsidR="002236D6" w:rsidRDefault="002236D6" w:rsidP="005E4A56">
      <w:pPr>
        <w:spacing w:after="0" w:line="240" w:lineRule="auto"/>
        <w:rPr>
          <w:rFonts w:ascii="Cambria" w:eastAsia="Times New Roman" w:hAnsi="Cambria" w:cstheme="minorHAnsi"/>
          <w:b/>
          <w:sz w:val="24"/>
          <w:szCs w:val="24"/>
          <w:lang w:val="en-US"/>
        </w:rPr>
      </w:pPr>
    </w:p>
    <w:p w14:paraId="388BBE6B" w14:textId="18F13706" w:rsidR="005E4A56" w:rsidRDefault="005E4A56" w:rsidP="005E4A56">
      <w:pPr>
        <w:spacing w:after="0" w:line="240" w:lineRule="auto"/>
        <w:rPr>
          <w:rFonts w:ascii="Cambria" w:eastAsia="Times New Roman" w:hAnsi="Cambria" w:cstheme="minorHAnsi"/>
          <w:bCs/>
          <w:sz w:val="24"/>
          <w:szCs w:val="24"/>
          <w:lang w:val="en-US"/>
        </w:rPr>
      </w:pPr>
      <w:r w:rsidRPr="00A31E45">
        <w:rPr>
          <w:rFonts w:ascii="Cambria" w:eastAsia="Times New Roman" w:hAnsi="Cambria" w:cstheme="minorHAnsi"/>
          <w:b/>
          <w:sz w:val="24"/>
          <w:szCs w:val="24"/>
          <w:lang w:val="en-US"/>
        </w:rPr>
        <w:t xml:space="preserve">Table </w:t>
      </w:r>
      <w:r w:rsidR="00264244">
        <w:rPr>
          <w:rFonts w:ascii="Cambria" w:eastAsia="Times New Roman" w:hAnsi="Cambria" w:cstheme="minorHAnsi"/>
          <w:b/>
          <w:sz w:val="24"/>
          <w:szCs w:val="24"/>
          <w:lang w:val="en-US"/>
        </w:rPr>
        <w:t>S1</w:t>
      </w:r>
      <w:r>
        <w:rPr>
          <w:rFonts w:ascii="Cambria" w:eastAsia="Times New Roman" w:hAnsi="Cambria" w:cstheme="minorHAnsi"/>
          <w:b/>
          <w:sz w:val="24"/>
          <w:szCs w:val="24"/>
          <w:lang w:val="en-US"/>
        </w:rPr>
        <w:t>.</w:t>
      </w:r>
      <w:r w:rsidRPr="005E4A56">
        <w:rPr>
          <w:rFonts w:ascii="Cambria" w:eastAsia="Times New Roman" w:hAnsi="Cambria" w:cstheme="minorHAnsi"/>
          <w:bCs/>
          <w:sz w:val="24"/>
          <w:szCs w:val="24"/>
          <w:lang w:val="en-US"/>
        </w:rPr>
        <w:t xml:space="preserve"> Summary of the 11 studies included into the systematic review</w:t>
      </w:r>
      <w:r>
        <w:rPr>
          <w:rFonts w:ascii="Cambria" w:eastAsia="Times New Roman" w:hAnsi="Cambria" w:cstheme="minorHAnsi"/>
          <w:bCs/>
          <w:sz w:val="24"/>
          <w:szCs w:val="24"/>
          <w:lang w:val="en-US"/>
        </w:rPr>
        <w:t>.</w:t>
      </w:r>
    </w:p>
    <w:p w14:paraId="78D25334" w14:textId="77777777" w:rsidR="005E4A56" w:rsidRPr="005E4A56" w:rsidRDefault="005E4A56" w:rsidP="005E4A56">
      <w:pPr>
        <w:spacing w:after="0" w:line="240" w:lineRule="auto"/>
        <w:rPr>
          <w:rFonts w:ascii="Cambria" w:eastAsia="Times New Roman" w:hAnsi="Cambria" w:cstheme="minorHAnsi"/>
          <w:bCs/>
          <w:sz w:val="24"/>
          <w:szCs w:val="24"/>
          <w:lang w:val="en-US"/>
        </w:rPr>
      </w:pPr>
    </w:p>
    <w:tbl>
      <w:tblPr>
        <w:tblW w:w="10779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1"/>
        <w:gridCol w:w="567"/>
        <w:gridCol w:w="850"/>
        <w:gridCol w:w="719"/>
        <w:gridCol w:w="709"/>
        <w:gridCol w:w="851"/>
        <w:gridCol w:w="850"/>
        <w:gridCol w:w="851"/>
        <w:gridCol w:w="708"/>
        <w:gridCol w:w="993"/>
        <w:gridCol w:w="850"/>
        <w:gridCol w:w="992"/>
        <w:gridCol w:w="992"/>
        <w:gridCol w:w="6"/>
      </w:tblGrid>
      <w:tr w:rsidR="005E4A56" w:rsidRPr="00A31E45" w14:paraId="76CBBD99" w14:textId="77777777" w:rsidTr="00A31E45">
        <w:trPr>
          <w:gridAfter w:val="1"/>
          <w:wAfter w:w="6" w:type="dxa"/>
          <w:trHeight w:val="790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F26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Study autho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2F1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FDA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Study type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615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0BE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Cohort size (patients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C46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ype 2 diabetes mellitus age grou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75F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Study setting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D916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ype of caregiver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7AC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Gender (%, Men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0EE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Diabetes mellitus (mean ± SD, years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B594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Baseline HbA1c (mean ± SD, 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D19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Remote monitoring modalit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245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Duration of remote monitoring  </w:t>
            </w:r>
          </w:p>
        </w:tc>
      </w:tr>
      <w:tr w:rsidR="005E4A56" w:rsidRPr="00A31E45" w14:paraId="7D5FABF0" w14:textId="77777777" w:rsidTr="00A31E45">
        <w:trPr>
          <w:trHeight w:val="485"/>
        </w:trPr>
        <w:tc>
          <w:tcPr>
            <w:tcW w:w="10779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85E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elephone calls</w:t>
            </w:r>
          </w:p>
        </w:tc>
      </w:tr>
      <w:tr w:rsidR="005E4A56" w:rsidRPr="00A31E45" w14:paraId="39839F81" w14:textId="77777777" w:rsidTr="00A31E45">
        <w:trPr>
          <w:gridAfter w:val="1"/>
          <w:wAfter w:w="6" w:type="dxa"/>
          <w:trHeight w:val="101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040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Mayberry L.</w:t>
            </w: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S et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. al. (20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973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4A4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Observational stud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BD0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F43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4863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D3BA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497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2A5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4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72C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.6 ± 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F8B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9.6 ± 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60F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hone ca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DCF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</w:tr>
      <w:tr w:rsidR="005E4A56" w:rsidRPr="00A31E45" w14:paraId="2917FD3C" w14:textId="77777777" w:rsidTr="00A31E45">
        <w:trPr>
          <w:gridAfter w:val="1"/>
          <w:wAfter w:w="6" w:type="dxa"/>
          <w:trHeight w:val="143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FA2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Gomes LC et. al. (2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297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F4D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andomised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control tri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FB0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21F6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50F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1E2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31A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ED2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4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BE3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5.7 ± 7.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538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ntrol group: 9.4 (2.0), intervention group: 9.47 (2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B02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lephone ca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2FF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months</w:t>
            </w:r>
          </w:p>
        </w:tc>
      </w:tr>
      <w:tr w:rsidR="005E4A56" w:rsidRPr="00A31E45" w14:paraId="0599E0FE" w14:textId="77777777" w:rsidTr="00A31E45">
        <w:trPr>
          <w:gridAfter w:val="1"/>
          <w:wAfter w:w="6" w:type="dxa"/>
          <w:trHeight w:val="1025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ACD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Gambling T et al (2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6210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DF0B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andomised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control tri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A14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0F5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009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1F6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F41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n-medically trained tele-car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784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4EC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3D1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5 had HbA1C &gt;9%, 4 had HbA1c &lt;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B82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lephone ca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771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years</w:t>
            </w:r>
          </w:p>
        </w:tc>
      </w:tr>
      <w:tr w:rsidR="005E4A56" w:rsidRPr="00A31E45" w14:paraId="4447D3B5" w14:textId="77777777" w:rsidTr="00A31E45">
        <w:trPr>
          <w:gridAfter w:val="1"/>
          <w:wAfter w:w="6" w:type="dxa"/>
          <w:trHeight w:val="1235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25F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Wakefield, BJ et al (20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8A8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C75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Observational stud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546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FB8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E4F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0AA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9FD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2E1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ntrol group: 91.9, Inte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rvention group: 97.5, p=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BFB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A2C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459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hone ca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A76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</w:tr>
      <w:tr w:rsidR="005E4A56" w:rsidRPr="00A31E45" w14:paraId="797425BF" w14:textId="77777777" w:rsidTr="00A31E45">
        <w:trPr>
          <w:trHeight w:val="515"/>
        </w:trPr>
        <w:tc>
          <w:tcPr>
            <w:tcW w:w="10779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1ABA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Interactive voice response</w:t>
            </w:r>
          </w:p>
        </w:tc>
      </w:tr>
      <w:tr w:rsidR="005E4A56" w:rsidRPr="00A31E45" w14:paraId="63AADD6C" w14:textId="77777777" w:rsidTr="00A31E45">
        <w:trPr>
          <w:gridAfter w:val="1"/>
          <w:wAfter w:w="6" w:type="dxa"/>
          <w:trHeight w:val="101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140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iette JD et. al.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7CA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F55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andomised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control tri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39A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080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621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F88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F80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26F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076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CD1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C61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393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p to 4 months</w:t>
            </w:r>
          </w:p>
        </w:tc>
      </w:tr>
      <w:tr w:rsidR="005E4A56" w:rsidRPr="00A31E45" w14:paraId="32853AE4" w14:textId="77777777" w:rsidTr="00A31E45">
        <w:trPr>
          <w:gridAfter w:val="1"/>
          <w:wAfter w:w="6" w:type="dxa"/>
          <w:trHeight w:val="101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632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Aikens J.E et. al. (20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D71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53D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Observational stud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1C3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C55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89A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CE8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50E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C1A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9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316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164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B3A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C0B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</w:tr>
      <w:tr w:rsidR="005E4A56" w:rsidRPr="00A31E45" w14:paraId="7F31440E" w14:textId="77777777" w:rsidTr="00A31E45">
        <w:trPr>
          <w:gridAfter w:val="1"/>
          <w:wAfter w:w="6" w:type="dxa"/>
          <w:trHeight w:val="1025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089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James </w:t>
            </w:r>
            <w:proofErr w:type="spellStart"/>
            <w:proofErr w:type="gramStart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E.Aikens</w:t>
            </w:r>
            <w:proofErr w:type="spellEnd"/>
            <w:proofErr w:type="gramEnd"/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 xml:space="preserve"> et.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081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D4B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Observational stud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5ED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73E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62E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11E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D0E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8BF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ntrol group: 95.8, intervention group: 9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AC4C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8AD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637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C45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months</w:t>
            </w:r>
          </w:p>
        </w:tc>
      </w:tr>
      <w:tr w:rsidR="005E4A56" w:rsidRPr="00A31E45" w14:paraId="381F73CE" w14:textId="77777777" w:rsidTr="00A31E45">
        <w:trPr>
          <w:gridAfter w:val="1"/>
          <w:wAfter w:w="6" w:type="dxa"/>
          <w:trHeight w:val="164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BB3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iette JD et.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A0E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36E1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andomised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control tri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60F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Multi-countries (Honduras, Mexico, United states of </w:t>
            </w: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America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8E9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lastRenderedPageBreak/>
              <w:t>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0CC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D52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703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BE6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7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1F0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620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848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1A2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 to 12 weeks</w:t>
            </w:r>
          </w:p>
        </w:tc>
      </w:tr>
      <w:tr w:rsidR="005E4A56" w:rsidRPr="00A31E45" w14:paraId="58D93161" w14:textId="77777777" w:rsidTr="00A31E45">
        <w:trPr>
          <w:gridAfter w:val="1"/>
          <w:wAfter w:w="6" w:type="dxa"/>
          <w:trHeight w:val="101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88AB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Piette J.D et. al. (20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9D20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279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hort study, retrospectiv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7A5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1A3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90F0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22A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185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BFF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7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3D3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C988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6C6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nteractive voice respo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755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weeks</w:t>
            </w:r>
          </w:p>
          <w:p w14:paraId="3D21E84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5E4A56" w:rsidRPr="00A31E45" w14:paraId="2F5521D8" w14:textId="77777777" w:rsidTr="00A31E45">
        <w:trPr>
          <w:trHeight w:val="440"/>
        </w:trPr>
        <w:tc>
          <w:tcPr>
            <w:tcW w:w="10779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2F8E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>Text messages</w:t>
            </w:r>
          </w:p>
        </w:tc>
      </w:tr>
      <w:tr w:rsidR="005E4A56" w:rsidRPr="00A31E45" w14:paraId="2D4AA469" w14:textId="77777777" w:rsidTr="00A31E45">
        <w:trPr>
          <w:gridAfter w:val="1"/>
          <w:wAfter w:w="6" w:type="dxa"/>
          <w:trHeight w:val="1835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2B5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Burner E et. al. (20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9A9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B78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proofErr w:type="spellStart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Randomised</w:t>
            </w:r>
            <w:proofErr w:type="spellEnd"/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control tri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330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United States of Americ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230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E0C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6FC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5A05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s or frien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502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4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CCF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4597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ntrol group: 10.1, 95% CI: 9.5, 10.8, Intervention group: 10.4, 95% CI: 9.6, 1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9E5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xt messa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BD22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3 months</w:t>
            </w:r>
          </w:p>
        </w:tc>
      </w:tr>
      <w:tr w:rsidR="005E4A56" w:rsidRPr="00A31E45" w14:paraId="345F73E6" w14:textId="77777777" w:rsidTr="00A31E45">
        <w:trPr>
          <w:trHeight w:val="500"/>
        </w:trPr>
        <w:tc>
          <w:tcPr>
            <w:tcW w:w="10779" w:type="dxa"/>
            <w:gridSpan w:val="1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089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b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b/>
                <w:sz w:val="24"/>
                <w:szCs w:val="24"/>
                <w:highlight w:val="white"/>
                <w:lang w:val="en-US"/>
              </w:rPr>
              <w:t>Web application</w:t>
            </w:r>
          </w:p>
        </w:tc>
      </w:tr>
      <w:tr w:rsidR="005E4A56" w:rsidRPr="00A31E45" w14:paraId="005340C6" w14:textId="77777777" w:rsidTr="00A31E45">
        <w:trPr>
          <w:gridAfter w:val="1"/>
          <w:wAfter w:w="6" w:type="dxa"/>
          <w:trHeight w:val="1010"/>
        </w:trPr>
        <w:tc>
          <w:tcPr>
            <w:tcW w:w="8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147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highlight w:val="white"/>
                <w:lang w:val="en-US"/>
              </w:rPr>
              <w:t>Zhang Y et. al. (20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3316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C2DC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ohort study, retrospectiv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530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1CF8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6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31F5F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721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38C4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amily memb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8653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56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172A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2.3 (IQR: 0.1-9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6739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BBB1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Web appli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41CD" w14:textId="77777777" w:rsidR="005E4A56" w:rsidRPr="00A31E45" w:rsidRDefault="005E4A56" w:rsidP="00A31E45">
            <w:pPr>
              <w:spacing w:after="0" w:line="240" w:lineRule="auto"/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31E45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12 weeks</w:t>
            </w:r>
          </w:p>
        </w:tc>
      </w:tr>
    </w:tbl>
    <w:p w14:paraId="14E8A39B" w14:textId="77777777" w:rsidR="005E4A56" w:rsidRDefault="005E4A56" w:rsidP="005E4A56">
      <w:pPr>
        <w:spacing w:line="240" w:lineRule="auto"/>
        <w:jc w:val="both"/>
        <w:rPr>
          <w:rFonts w:ascii="Cambria" w:eastAsia="Times New Roman" w:hAnsi="Cambria" w:cstheme="minorHAnsi"/>
          <w:sz w:val="24"/>
          <w:szCs w:val="24"/>
          <w:lang w:val="en-US"/>
        </w:rPr>
      </w:pPr>
      <w:r w:rsidRPr="00A31E45">
        <w:rPr>
          <w:rFonts w:ascii="Cambria" w:eastAsia="Times New Roman" w:hAnsi="Cambria" w:cstheme="minorHAnsi"/>
          <w:bCs/>
          <w:sz w:val="24"/>
          <w:szCs w:val="24"/>
          <w:lang w:val="en-US"/>
        </w:rPr>
        <w:t>Legend: IQR – interquartile range</w:t>
      </w:r>
    </w:p>
    <w:p w14:paraId="01556FB8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56"/>
    <w:rsid w:val="002236D6"/>
    <w:rsid w:val="00264244"/>
    <w:rsid w:val="005E4A56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67DB5"/>
  <w15:chartTrackingRefBased/>
  <w15:docId w15:val="{A55ECB70-E282-45B1-85B7-7664CDD2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56"/>
    <w:rPr>
      <w:rFonts w:ascii="Calibri" w:eastAsia="Calibri" w:hAnsi="Calibri" w:cs="Calibri"/>
      <w:lang w:val="en-SG" w:eastAsia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Isabel Ottoni</cp:lastModifiedBy>
  <cp:revision>2</cp:revision>
  <dcterms:created xsi:type="dcterms:W3CDTF">2023-09-06T19:57:00Z</dcterms:created>
  <dcterms:modified xsi:type="dcterms:W3CDTF">2023-09-06T19:57:00Z</dcterms:modified>
</cp:coreProperties>
</file>